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A2084" w14:textId="3F03D1D4" w:rsidR="00875A8D" w:rsidRDefault="006B1E87" w:rsidP="00BE747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="00875A8D" w:rsidRPr="006712A4">
        <w:rPr>
          <w:rFonts w:ascii="Times New Roman" w:hAnsi="Times New Roman" w:cs="Times New Roman"/>
          <w:b/>
        </w:rPr>
        <w:t>.</w:t>
      </w:r>
      <w:r w:rsidR="00875A8D">
        <w:rPr>
          <w:rFonts w:ascii="Times New Roman" w:hAnsi="Times New Roman" w:cs="Times New Roman"/>
        </w:rPr>
        <w:t xml:space="preserve"> </w:t>
      </w:r>
      <w:r w:rsidR="006712A4" w:rsidRPr="002D5DC0">
        <w:rPr>
          <w:rFonts w:ascii="Times New Roman" w:hAnsi="Times New Roman" w:cs="Times New Roman"/>
          <w:b/>
          <w:bCs/>
        </w:rPr>
        <w:t>High-profile databases that do not adhere to all of our inclusion criteria.</w:t>
      </w:r>
      <w:r w:rsidR="006712A4">
        <w:rPr>
          <w:rFonts w:ascii="Times New Roman" w:hAnsi="Times New Roman" w:cs="Times New Roman"/>
        </w:rPr>
        <w:t xml:space="preserve"> </w:t>
      </w:r>
      <w:r w:rsidR="00BB57FB">
        <w:rPr>
          <w:rFonts w:ascii="Times New Roman" w:hAnsi="Times New Roman" w:cs="Times New Roman"/>
        </w:rPr>
        <w:t xml:space="preserve">ABCD; </w:t>
      </w:r>
      <w:r w:rsidR="00BB57FB" w:rsidRPr="006712A4">
        <w:rPr>
          <w:rFonts w:ascii="Times New Roman" w:hAnsi="Times New Roman" w:cs="Times New Roman"/>
        </w:rPr>
        <w:t>Adolesce</w:t>
      </w:r>
      <w:r w:rsidR="00BB57FB">
        <w:rPr>
          <w:rFonts w:ascii="Times New Roman" w:hAnsi="Times New Roman" w:cs="Times New Roman"/>
        </w:rPr>
        <w:t xml:space="preserve">nt Brain Cognitive Development study, ABIDE; </w:t>
      </w:r>
      <w:r w:rsidR="00BB57FB" w:rsidRPr="006712A4">
        <w:rPr>
          <w:rFonts w:ascii="Times New Roman" w:hAnsi="Times New Roman" w:cs="Times New Roman"/>
        </w:rPr>
        <w:t>Autism Brain Imaging Data Exchange</w:t>
      </w:r>
      <w:r w:rsidR="00BB57FB">
        <w:rPr>
          <w:rFonts w:ascii="Times New Roman" w:hAnsi="Times New Roman" w:cs="Times New Roman"/>
        </w:rPr>
        <w:t xml:space="preserve">, ADHD-200; Attention Deficit Hyperactivity Disorder, ADNI; </w:t>
      </w:r>
      <w:r w:rsidR="00BB57FB" w:rsidRPr="006712A4">
        <w:rPr>
          <w:rFonts w:ascii="Times New Roman" w:hAnsi="Times New Roman" w:cs="Times New Roman"/>
        </w:rPr>
        <w:t>Alzheimer’s Disease Neuroimaging Initiative</w:t>
      </w:r>
      <w:r w:rsidR="00BB57FB">
        <w:rPr>
          <w:rFonts w:ascii="Times New Roman" w:hAnsi="Times New Roman" w:cs="Times New Roman"/>
        </w:rPr>
        <w:t xml:space="preserve">, AIBL; </w:t>
      </w:r>
      <w:r w:rsidR="00BB57FB" w:rsidRPr="006712A4">
        <w:rPr>
          <w:rFonts w:ascii="Times New Roman" w:hAnsi="Times New Roman" w:cs="Times New Roman"/>
        </w:rPr>
        <w:t>Australian Imaging Biomarkers and Lifestyle Study of Aging</w:t>
      </w:r>
      <w:r w:rsidR="00BB57FB">
        <w:rPr>
          <w:rFonts w:ascii="Times New Roman" w:hAnsi="Times New Roman" w:cs="Times New Roman"/>
        </w:rPr>
        <w:t xml:space="preserve">, </w:t>
      </w:r>
      <w:r w:rsidR="00090A41">
        <w:rPr>
          <w:rFonts w:ascii="Times New Roman" w:hAnsi="Times New Roman" w:cs="Times New Roman"/>
        </w:rPr>
        <w:t xml:space="preserve">BRAINS; </w:t>
      </w:r>
      <w:r w:rsidR="00090A41" w:rsidRPr="006712A4">
        <w:rPr>
          <w:rFonts w:ascii="Times New Roman" w:hAnsi="Times New Roman" w:cs="Times New Roman"/>
        </w:rPr>
        <w:t>Brain Images of Normal Subjects</w:t>
      </w:r>
      <w:r w:rsidR="00090A41">
        <w:rPr>
          <w:rFonts w:ascii="Times New Roman" w:hAnsi="Times New Roman" w:cs="Times New Roman"/>
        </w:rPr>
        <w:t xml:space="preserve">, </w:t>
      </w:r>
      <w:r w:rsidR="00BB57FB">
        <w:rPr>
          <w:rFonts w:ascii="Times New Roman" w:hAnsi="Times New Roman" w:cs="Times New Roman"/>
        </w:rPr>
        <w:t xml:space="preserve">CMI-HBN; </w:t>
      </w:r>
      <w:r w:rsidR="00BB57FB" w:rsidRPr="00BB57FB">
        <w:rPr>
          <w:rFonts w:ascii="Times New Roman" w:hAnsi="Times New Roman" w:cs="Times New Roman"/>
          <w:lang/>
        </w:rPr>
        <w:t>Child Mind Institute Healthy Brain Network</w:t>
      </w:r>
      <w:r w:rsidR="00BB57FB" w:rsidRPr="00BB57FB">
        <w:rPr>
          <w:rFonts w:ascii="Times New Roman" w:hAnsi="Times New Roman" w:cs="Times New Roman"/>
          <w:lang w:val="en-US"/>
        </w:rPr>
        <w:t>,</w:t>
      </w:r>
      <w:r w:rsidR="00BB57FB">
        <w:rPr>
          <w:rFonts w:ascii="Times New Roman" w:hAnsi="Times New Roman" w:cs="Times New Roman"/>
        </w:rPr>
        <w:t xml:space="preserve"> </w:t>
      </w:r>
      <w:r w:rsidR="00BB57FB">
        <w:rPr>
          <w:rFonts w:ascii="Times New Roman" w:hAnsi="Times New Roman" w:cs="Times New Roman"/>
          <w:lang w:val="en-US"/>
        </w:rPr>
        <w:t xml:space="preserve">COBRE; </w:t>
      </w:r>
      <w:r w:rsidR="00BB57FB" w:rsidRPr="00BB57FB">
        <w:rPr>
          <w:rFonts w:ascii="Times New Roman" w:hAnsi="Times New Roman" w:cs="Times New Roman"/>
          <w:lang/>
        </w:rPr>
        <w:t>Center for Biomedical Research Excellence</w:t>
      </w:r>
      <w:r w:rsidR="00BB57FB" w:rsidRPr="00BB57FB">
        <w:rPr>
          <w:rFonts w:ascii="Times New Roman" w:hAnsi="Times New Roman" w:cs="Times New Roman"/>
          <w:lang w:val="en-US"/>
        </w:rPr>
        <w:t>,</w:t>
      </w:r>
      <w:r w:rsidR="00BB57FB">
        <w:rPr>
          <w:rFonts w:ascii="Times New Roman" w:hAnsi="Times New Roman" w:cs="Times New Roman"/>
        </w:rPr>
        <w:t xml:space="preserve"> </w:t>
      </w:r>
      <w:proofErr w:type="spellStart"/>
      <w:r w:rsidR="00BB57FB">
        <w:rPr>
          <w:rFonts w:ascii="Times New Roman" w:hAnsi="Times New Roman" w:cs="Times New Roman"/>
          <w:lang w:val="en-US"/>
        </w:rPr>
        <w:t>CoRR</w:t>
      </w:r>
      <w:proofErr w:type="spellEnd"/>
      <w:r w:rsidR="00BB57FB">
        <w:rPr>
          <w:rFonts w:ascii="Times New Roman" w:hAnsi="Times New Roman" w:cs="Times New Roman"/>
          <w:lang w:val="en-US"/>
        </w:rPr>
        <w:t xml:space="preserve">; </w:t>
      </w:r>
      <w:r w:rsidR="00BB57FB" w:rsidRPr="00BB57FB">
        <w:rPr>
          <w:rFonts w:ascii="Times New Roman" w:hAnsi="Times New Roman" w:cs="Times New Roman"/>
          <w:lang/>
        </w:rPr>
        <w:t>Consortium for Reliability and Reproducibility</w:t>
      </w:r>
      <w:r w:rsidR="00BB57FB" w:rsidRPr="00BB57FB">
        <w:rPr>
          <w:rFonts w:ascii="Times New Roman" w:hAnsi="Times New Roman" w:cs="Times New Roman"/>
          <w:lang w:val="en-US"/>
        </w:rPr>
        <w:t>,</w:t>
      </w:r>
      <w:r w:rsidR="00BB57FB">
        <w:rPr>
          <w:rFonts w:ascii="Times New Roman" w:hAnsi="Times New Roman" w:cs="Times New Roman"/>
        </w:rPr>
        <w:t xml:space="preserve"> </w:t>
      </w:r>
      <w:proofErr w:type="spellStart"/>
      <w:r w:rsidR="00BB57FB">
        <w:rPr>
          <w:rFonts w:ascii="Times New Roman" w:hAnsi="Times New Roman" w:cs="Times New Roman"/>
        </w:rPr>
        <w:t>fBIRN</w:t>
      </w:r>
      <w:proofErr w:type="spellEnd"/>
      <w:r w:rsidR="00BB57FB">
        <w:rPr>
          <w:rFonts w:ascii="Times New Roman" w:hAnsi="Times New Roman" w:cs="Times New Roman"/>
        </w:rPr>
        <w:t xml:space="preserve">; </w:t>
      </w:r>
      <w:r w:rsidR="00BB57FB" w:rsidRPr="00BB57FB">
        <w:rPr>
          <w:rFonts w:ascii="Times New Roman" w:hAnsi="Times New Roman" w:cs="Times New Roman"/>
          <w:lang/>
        </w:rPr>
        <w:t>Function Biomedical Informatics Research Network</w:t>
      </w:r>
      <w:r w:rsidR="00BB57FB" w:rsidRPr="00BB57FB">
        <w:rPr>
          <w:rFonts w:ascii="Times New Roman" w:hAnsi="Times New Roman" w:cs="Times New Roman"/>
          <w:lang w:val="en-US"/>
        </w:rPr>
        <w:t>,</w:t>
      </w:r>
      <w:r w:rsidR="00BB57FB">
        <w:rPr>
          <w:rFonts w:ascii="Times New Roman" w:hAnsi="Times New Roman" w:cs="Times New Roman"/>
        </w:rPr>
        <w:t xml:space="preserve"> FCP; </w:t>
      </w:r>
      <w:r w:rsidR="00BB57FB" w:rsidRPr="006712A4">
        <w:rPr>
          <w:rFonts w:ascii="Times New Roman" w:hAnsi="Times New Roman" w:cs="Times New Roman"/>
        </w:rPr>
        <w:t>1000 Functional Connectome Project</w:t>
      </w:r>
      <w:r w:rsidR="00BB57FB">
        <w:rPr>
          <w:rFonts w:ascii="Times New Roman" w:hAnsi="Times New Roman" w:cs="Times New Roman"/>
        </w:rPr>
        <w:t xml:space="preserve">, </w:t>
      </w:r>
      <w:r w:rsidR="00BB57FB">
        <w:rPr>
          <w:rFonts w:ascii="Times New Roman" w:hAnsi="Times New Roman" w:cs="Times New Roman"/>
          <w:lang w:val="en-US"/>
        </w:rPr>
        <w:t xml:space="preserve">MIRIAD; </w:t>
      </w:r>
      <w:r w:rsidR="00BB57FB" w:rsidRPr="00BB57FB">
        <w:rPr>
          <w:rFonts w:ascii="Times New Roman" w:hAnsi="Times New Roman" w:cs="Times New Roman"/>
          <w:lang/>
        </w:rPr>
        <w:t>Minimal Interval Resonance Imaging in Alzheimer's Disease</w:t>
      </w:r>
      <w:r w:rsidR="00BB57FB" w:rsidRPr="00BB57FB">
        <w:rPr>
          <w:rFonts w:ascii="Times New Roman" w:hAnsi="Times New Roman" w:cs="Times New Roman"/>
          <w:lang w:val="en-US"/>
        </w:rPr>
        <w:t>,</w:t>
      </w:r>
      <w:r w:rsidR="00BB57FB">
        <w:rPr>
          <w:rFonts w:ascii="Times New Roman" w:hAnsi="Times New Roman" w:cs="Times New Roman"/>
        </w:rPr>
        <w:t xml:space="preserve"> </w:t>
      </w:r>
      <w:r w:rsidR="00BB57FB">
        <w:rPr>
          <w:rFonts w:ascii="Times New Roman" w:hAnsi="Times New Roman" w:cs="Times New Roman"/>
          <w:lang w:val="en-US"/>
        </w:rPr>
        <w:t xml:space="preserve">NACC; </w:t>
      </w:r>
      <w:r w:rsidR="00BB57FB" w:rsidRPr="00BB57FB">
        <w:rPr>
          <w:rFonts w:ascii="Times New Roman" w:hAnsi="Times New Roman" w:cs="Times New Roman"/>
          <w:lang/>
        </w:rPr>
        <w:t>National Alzheimer's Coordinating Cente</w:t>
      </w:r>
      <w:r w:rsidR="00BB57FB">
        <w:rPr>
          <w:rFonts w:ascii="Times New Roman" w:hAnsi="Times New Roman" w:cs="Times New Roman"/>
          <w:lang w:val="en-US"/>
        </w:rPr>
        <w:t>r,</w:t>
      </w:r>
      <w:r w:rsidR="00BB57FB">
        <w:rPr>
          <w:rFonts w:ascii="Times New Roman" w:hAnsi="Times New Roman" w:cs="Times New Roman"/>
        </w:rPr>
        <w:t xml:space="preserve"> </w:t>
      </w:r>
      <w:r w:rsidR="00BB57FB">
        <w:rPr>
          <w:rFonts w:ascii="Times New Roman" w:hAnsi="Times New Roman" w:cs="Times New Roman"/>
          <w:lang w:val="en-US"/>
        </w:rPr>
        <w:t xml:space="preserve">NCANDA; </w:t>
      </w:r>
      <w:r w:rsidR="00BB57FB" w:rsidRPr="00BB57FB">
        <w:rPr>
          <w:rFonts w:ascii="Times New Roman" w:hAnsi="Times New Roman" w:cs="Times New Roman"/>
          <w:lang/>
        </w:rPr>
        <w:t>National Consortium on Alcohol and Neurodevelopment in Adolescence</w:t>
      </w:r>
      <w:r w:rsidR="00BB57FB" w:rsidRPr="00BB57FB">
        <w:rPr>
          <w:rFonts w:ascii="Times New Roman" w:hAnsi="Times New Roman" w:cs="Times New Roman"/>
          <w:lang w:val="en-US"/>
        </w:rPr>
        <w:t>,</w:t>
      </w:r>
      <w:r w:rsidR="00BB57FB">
        <w:rPr>
          <w:rFonts w:ascii="Times New Roman" w:hAnsi="Times New Roman" w:cs="Times New Roman"/>
        </w:rPr>
        <w:t xml:space="preserve"> </w:t>
      </w:r>
      <w:r w:rsidR="006712A4">
        <w:rPr>
          <w:rFonts w:ascii="Times New Roman" w:hAnsi="Times New Roman" w:cs="Times New Roman"/>
        </w:rPr>
        <w:t xml:space="preserve">OASIS; </w:t>
      </w:r>
      <w:r w:rsidR="006712A4" w:rsidRPr="006712A4">
        <w:rPr>
          <w:rFonts w:ascii="Times New Roman" w:hAnsi="Times New Roman" w:cs="Times New Roman"/>
        </w:rPr>
        <w:t>Open Access Series of Imaging Studies</w:t>
      </w:r>
      <w:r w:rsidR="006712A4">
        <w:rPr>
          <w:rFonts w:ascii="Times New Roman" w:hAnsi="Times New Roman" w:cs="Times New Roman"/>
        </w:rPr>
        <w:t xml:space="preserve">, PING; </w:t>
      </w:r>
      <w:r w:rsidR="006712A4" w:rsidRPr="006712A4">
        <w:rPr>
          <w:rFonts w:ascii="Times New Roman" w:hAnsi="Times New Roman" w:cs="Times New Roman"/>
        </w:rPr>
        <w:t>Pediatric Imaging, Neurocognition, and Genetics</w:t>
      </w:r>
      <w:r w:rsidR="006712A4">
        <w:rPr>
          <w:rFonts w:ascii="Times New Roman" w:hAnsi="Times New Roman" w:cs="Times New Roman"/>
        </w:rPr>
        <w:t>,</w:t>
      </w:r>
      <w:r w:rsidR="006712A4" w:rsidRPr="006712A4">
        <w:rPr>
          <w:rFonts w:ascii="Times New Roman" w:hAnsi="Times New Roman" w:cs="Times New Roman"/>
        </w:rPr>
        <w:t xml:space="preserve"> </w:t>
      </w:r>
      <w:r w:rsidR="00BB57FB">
        <w:rPr>
          <w:rFonts w:ascii="Times New Roman" w:hAnsi="Times New Roman" w:cs="Times New Roman"/>
        </w:rPr>
        <w:t xml:space="preserve">PNC; </w:t>
      </w:r>
      <w:r w:rsidR="00BB57FB" w:rsidRPr="00BB57FB">
        <w:rPr>
          <w:rFonts w:ascii="Times New Roman" w:hAnsi="Times New Roman" w:cs="Times New Roman"/>
          <w:lang/>
        </w:rPr>
        <w:t>Philadelphia Neurodevelopmental Cohort</w:t>
      </w:r>
      <w:r w:rsidR="00BB57FB" w:rsidRPr="00BB57FB">
        <w:rPr>
          <w:rFonts w:ascii="Times New Roman" w:hAnsi="Times New Roman" w:cs="Times New Roman"/>
          <w:lang w:val="en-US"/>
        </w:rPr>
        <w:t>,</w:t>
      </w:r>
      <w:r w:rsidR="00BB57FB">
        <w:rPr>
          <w:rFonts w:ascii="Times New Roman" w:hAnsi="Times New Roman" w:cs="Times New Roman"/>
        </w:rPr>
        <w:t xml:space="preserve"> </w:t>
      </w:r>
      <w:r w:rsidR="006712A4" w:rsidRPr="006712A4">
        <w:rPr>
          <w:rFonts w:ascii="Times New Roman" w:hAnsi="Times New Roman" w:cs="Times New Roman"/>
        </w:rPr>
        <w:t>UK</w:t>
      </w:r>
      <w:r w:rsidR="006712A4">
        <w:rPr>
          <w:rFonts w:ascii="Times New Roman" w:hAnsi="Times New Roman" w:cs="Times New Roman"/>
        </w:rPr>
        <w:t>; United Kingdom.</w:t>
      </w:r>
      <w:r w:rsidR="00C507D5">
        <w:rPr>
          <w:rFonts w:ascii="Times New Roman" w:hAnsi="Times New Roman" w:cs="Times New Roman"/>
        </w:rPr>
        <w:t xml:space="preserve"> + indicates that th</w:t>
      </w:r>
      <w:r w:rsidR="00013165">
        <w:rPr>
          <w:rFonts w:ascii="Times New Roman" w:hAnsi="Times New Roman" w:cs="Times New Roman"/>
        </w:rPr>
        <w:t>is</w:t>
      </w:r>
      <w:r w:rsidR="00C507D5">
        <w:rPr>
          <w:rFonts w:ascii="Times New Roman" w:hAnsi="Times New Roman" w:cs="Times New Roman"/>
        </w:rPr>
        <w:t xml:space="preserve"> database meets this inclusion criteria, - indicates that this database does not meet this inclusion criteria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76"/>
        <w:gridCol w:w="2126"/>
        <w:gridCol w:w="2268"/>
        <w:gridCol w:w="3119"/>
        <w:gridCol w:w="2268"/>
        <w:gridCol w:w="1843"/>
      </w:tblGrid>
      <w:tr w:rsidR="001C020F" w:rsidRPr="00A02374" w14:paraId="03ADCFD4" w14:textId="77777777" w:rsidTr="00520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51E71BF7" w14:textId="77777777" w:rsidR="001C020F" w:rsidRPr="00145B72" w:rsidRDefault="001C020F" w:rsidP="00520DA9">
            <w:pPr>
              <w:jc w:val="center"/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</w:pPr>
            <w:r w:rsidRPr="00145B72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Database</w:t>
            </w:r>
          </w:p>
        </w:tc>
        <w:tc>
          <w:tcPr>
            <w:tcW w:w="2126" w:type="dxa"/>
          </w:tcPr>
          <w:p w14:paraId="2A28BA95" w14:textId="77777777" w:rsidR="001C020F" w:rsidRPr="00145B72" w:rsidRDefault="001C020F" w:rsidP="0052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</w:pPr>
            <w:r w:rsidRPr="00145B72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Exclusively normative data</w:t>
            </w:r>
          </w:p>
        </w:tc>
        <w:tc>
          <w:tcPr>
            <w:tcW w:w="2268" w:type="dxa"/>
          </w:tcPr>
          <w:p w14:paraId="778AB686" w14:textId="77777777" w:rsidR="001C020F" w:rsidRPr="00145B72" w:rsidRDefault="001C020F" w:rsidP="0052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</w:pPr>
            <w:r w:rsidRPr="00145B72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All data of similar Composition</w:t>
            </w:r>
          </w:p>
        </w:tc>
        <w:tc>
          <w:tcPr>
            <w:tcW w:w="3119" w:type="dxa"/>
          </w:tcPr>
          <w:p w14:paraId="1F892F10" w14:textId="77777777" w:rsidR="001C020F" w:rsidRPr="00145B72" w:rsidRDefault="001C020F" w:rsidP="0052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</w:pPr>
            <w:r w:rsidRPr="00145B72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Accessible to the worldwide scientific community</w:t>
            </w:r>
          </w:p>
        </w:tc>
        <w:tc>
          <w:tcPr>
            <w:tcW w:w="2268" w:type="dxa"/>
          </w:tcPr>
          <w:p w14:paraId="6CDF405E" w14:textId="77777777" w:rsidR="001C020F" w:rsidRPr="00145B72" w:rsidRDefault="001C020F" w:rsidP="0052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</w:pPr>
            <w:r w:rsidRPr="00145B72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No institutional</w:t>
            </w:r>
            <w:r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/ positional</w:t>
            </w:r>
            <w:r w:rsidRPr="00145B72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 xml:space="preserve"> barriers</w:t>
            </w:r>
          </w:p>
        </w:tc>
        <w:tc>
          <w:tcPr>
            <w:tcW w:w="1843" w:type="dxa"/>
          </w:tcPr>
          <w:p w14:paraId="4BB541E5" w14:textId="77777777" w:rsidR="001C020F" w:rsidRPr="00145B72" w:rsidRDefault="001C020F" w:rsidP="0052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</w:pPr>
            <w:r w:rsidRPr="00145B72">
              <w:rPr>
                <w:rFonts w:ascii="Times New Roman" w:hAnsi="Times New Roman" w:cs="Times New Roman"/>
                <w:b/>
                <w:i w:val="0"/>
                <w:sz w:val="22"/>
                <w:szCs w:val="22"/>
              </w:rPr>
              <w:t>Free of charge</w:t>
            </w:r>
          </w:p>
        </w:tc>
      </w:tr>
      <w:tr w:rsidR="001C020F" w:rsidRPr="00A02374" w14:paraId="124A6512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0A9F21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2126" w:type="dxa"/>
          </w:tcPr>
          <w:p w14:paraId="388787C9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77D0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4270F8D8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56A6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0307539C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4B1F32AE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6E9C"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1843" w:type="dxa"/>
          </w:tcPr>
          <w:p w14:paraId="06E82119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7E3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7465E3E6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1424BA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IDE</w:t>
            </w:r>
          </w:p>
        </w:tc>
        <w:tc>
          <w:tcPr>
            <w:tcW w:w="2126" w:type="dxa"/>
          </w:tcPr>
          <w:p w14:paraId="5ED1CE75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31EA4502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036623CA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0077A97E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7B5E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09AE0797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7E3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59360902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E4F52B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HD 200</w:t>
            </w:r>
          </w:p>
        </w:tc>
        <w:tc>
          <w:tcPr>
            <w:tcW w:w="2126" w:type="dxa"/>
          </w:tcPr>
          <w:p w14:paraId="019E1F35" w14:textId="77777777" w:rsidR="001C020F" w:rsidRPr="00E177D0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2A1FEAA7" w14:textId="77777777" w:rsidR="001C020F" w:rsidRPr="000F56A6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2579DD91" w14:textId="77777777" w:rsidR="001C020F" w:rsidRPr="005942C5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4F35BAEF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5B514E4F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63689756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04898A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NI</w:t>
            </w:r>
          </w:p>
        </w:tc>
        <w:tc>
          <w:tcPr>
            <w:tcW w:w="2126" w:type="dxa"/>
          </w:tcPr>
          <w:p w14:paraId="0E1D379F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11EB82FD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A8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130CEE8B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7227FAAC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7B5E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02C890D3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7E3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3EDEA077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82B049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BL</w:t>
            </w:r>
          </w:p>
        </w:tc>
        <w:tc>
          <w:tcPr>
            <w:tcW w:w="2126" w:type="dxa"/>
          </w:tcPr>
          <w:p w14:paraId="36B1BC88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5B9A8958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56A6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5293C9F0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0AB6D548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7B5E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2320DD83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7E3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5F10D8B5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BEBFB5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INS</w:t>
            </w:r>
          </w:p>
        </w:tc>
        <w:tc>
          <w:tcPr>
            <w:tcW w:w="2126" w:type="dxa"/>
          </w:tcPr>
          <w:p w14:paraId="19CD71BA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7990A07E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3C69FD41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49258DA4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7B5E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40B79D0D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7E3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00CB80FE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56818E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I-HBN</w:t>
            </w:r>
          </w:p>
        </w:tc>
        <w:tc>
          <w:tcPr>
            <w:tcW w:w="2126" w:type="dxa"/>
          </w:tcPr>
          <w:p w14:paraId="25B4EA59" w14:textId="77777777" w:rsidR="001C020F" w:rsidRPr="00E177D0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288F0FEE" w14:textId="77777777" w:rsidR="001C020F" w:rsidRPr="000F56A6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1362EEC3" w14:textId="77777777" w:rsidR="001C020F" w:rsidRPr="005942C5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556E6563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073469CD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69A3B51B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A204780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BRE</w:t>
            </w:r>
          </w:p>
        </w:tc>
        <w:tc>
          <w:tcPr>
            <w:tcW w:w="2126" w:type="dxa"/>
          </w:tcPr>
          <w:p w14:paraId="6363A7F4" w14:textId="77777777" w:rsidR="001C020F" w:rsidRPr="00E177D0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012F38AA" w14:textId="77777777" w:rsidR="001C020F" w:rsidRPr="000F56A6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0B9D74AE" w14:textId="77777777" w:rsidR="001C020F" w:rsidRPr="005942C5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3291DD0D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20DA16A6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4583B69A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67CA5A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</w:t>
            </w:r>
            <w:proofErr w:type="spellEnd"/>
          </w:p>
        </w:tc>
        <w:tc>
          <w:tcPr>
            <w:tcW w:w="2126" w:type="dxa"/>
          </w:tcPr>
          <w:p w14:paraId="50CAB251" w14:textId="77777777" w:rsidR="001C020F" w:rsidRPr="00E177D0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0B279C2E" w14:textId="77777777" w:rsidR="001C020F" w:rsidRPr="000F56A6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099F4085" w14:textId="77777777" w:rsidR="001C020F" w:rsidRPr="005942C5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3D7ADD72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2D8E41EC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485BC939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0110CD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IRN</w:t>
            </w:r>
            <w:proofErr w:type="spellEnd"/>
          </w:p>
        </w:tc>
        <w:tc>
          <w:tcPr>
            <w:tcW w:w="2126" w:type="dxa"/>
          </w:tcPr>
          <w:p w14:paraId="68EE8706" w14:textId="77777777" w:rsidR="001C020F" w:rsidRPr="00E177D0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21BEE95E" w14:textId="77777777" w:rsidR="001C020F" w:rsidRPr="000F56A6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340B7C1D" w14:textId="77777777" w:rsidR="001C020F" w:rsidRPr="005942C5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37A52A85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565CFCD1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2E701F92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4436DBF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P</w:t>
            </w:r>
          </w:p>
        </w:tc>
        <w:tc>
          <w:tcPr>
            <w:tcW w:w="2126" w:type="dxa"/>
          </w:tcPr>
          <w:p w14:paraId="29D5EA4A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0E89F1AD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D6F"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5D0936B0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4583EAA9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7B5E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70CE1E5F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7E3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0A717AC5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77DDA9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dboggle</w:t>
            </w:r>
            <w:proofErr w:type="spellEnd"/>
          </w:p>
        </w:tc>
        <w:tc>
          <w:tcPr>
            <w:tcW w:w="2126" w:type="dxa"/>
          </w:tcPr>
          <w:p w14:paraId="777F6A04" w14:textId="77777777" w:rsidR="001C020F" w:rsidRPr="00E177D0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6E13228C" w14:textId="77777777" w:rsidR="001C020F" w:rsidRPr="000F56A6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6F2141E1" w14:textId="77777777" w:rsidR="001C020F" w:rsidRPr="005942C5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69E939AA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33562260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0F6D0F1A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7F8C64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IAD</w:t>
            </w:r>
          </w:p>
        </w:tc>
        <w:tc>
          <w:tcPr>
            <w:tcW w:w="2126" w:type="dxa"/>
          </w:tcPr>
          <w:p w14:paraId="3E39B457" w14:textId="77777777" w:rsidR="001C020F" w:rsidRPr="00E177D0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46C8498B" w14:textId="77777777" w:rsidR="001C020F" w:rsidRPr="000F56A6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0CBA2E78" w14:textId="77777777" w:rsidR="001C020F" w:rsidRPr="005942C5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5D956452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47367681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54C361B6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5E922EC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C</w:t>
            </w:r>
          </w:p>
        </w:tc>
        <w:tc>
          <w:tcPr>
            <w:tcW w:w="2126" w:type="dxa"/>
          </w:tcPr>
          <w:p w14:paraId="3BEDA6B4" w14:textId="77777777" w:rsidR="001C020F" w:rsidRPr="00E177D0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2721219B" w14:textId="77777777" w:rsidR="001C020F" w:rsidRPr="000F56A6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3D130576" w14:textId="77777777" w:rsidR="001C020F" w:rsidRPr="005942C5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1DC544A7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33E78AC4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78022876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6885B28" w14:textId="77777777" w:rsidR="001C020F" w:rsidRPr="002C3184" w:rsidRDefault="001C020F" w:rsidP="00520DA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ANDA</w:t>
            </w:r>
          </w:p>
        </w:tc>
        <w:tc>
          <w:tcPr>
            <w:tcW w:w="2126" w:type="dxa"/>
          </w:tcPr>
          <w:p w14:paraId="181DF7C8" w14:textId="77777777" w:rsidR="001C020F" w:rsidRPr="00E177D0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50B77CDC" w14:textId="77777777" w:rsidR="001C020F" w:rsidRPr="000F56A6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2A3DEF85" w14:textId="77777777" w:rsidR="001C020F" w:rsidRPr="005942C5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251A94DD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1843" w:type="dxa"/>
          </w:tcPr>
          <w:p w14:paraId="07CDAA12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44D4D647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D7325A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SIS</w:t>
            </w:r>
          </w:p>
        </w:tc>
        <w:tc>
          <w:tcPr>
            <w:tcW w:w="2126" w:type="dxa"/>
          </w:tcPr>
          <w:p w14:paraId="2BB3675C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1C9104E6" w14:textId="77777777" w:rsidR="001C020F" w:rsidRPr="00145B72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40D6F"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0275A22E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75DB8225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7B5E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011CB192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7E3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60ED1374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42D2A07" w14:textId="77777777" w:rsidR="001C020F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nNeuro</w:t>
            </w:r>
            <w:proofErr w:type="spellEnd"/>
          </w:p>
        </w:tc>
        <w:tc>
          <w:tcPr>
            <w:tcW w:w="2126" w:type="dxa"/>
          </w:tcPr>
          <w:p w14:paraId="43B21161" w14:textId="77777777" w:rsidR="001C020F" w:rsidRPr="00E177D0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215190FB" w14:textId="77777777" w:rsidR="001C020F" w:rsidRPr="000F56A6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51339F63" w14:textId="77777777" w:rsidR="001C020F" w:rsidRPr="005942C5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44766744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0D646E6D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39C3E04C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102A67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G</w:t>
            </w:r>
          </w:p>
        </w:tc>
        <w:tc>
          <w:tcPr>
            <w:tcW w:w="2126" w:type="dxa"/>
          </w:tcPr>
          <w:p w14:paraId="41375C0D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77D0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03D34621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56A6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5B361D94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46199C71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6E9C"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1843" w:type="dxa"/>
          </w:tcPr>
          <w:p w14:paraId="5F93878C" w14:textId="77777777" w:rsidR="001C020F" w:rsidRPr="00A02374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27E3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66072B8C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80A6AB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C</w:t>
            </w:r>
          </w:p>
        </w:tc>
        <w:tc>
          <w:tcPr>
            <w:tcW w:w="2126" w:type="dxa"/>
          </w:tcPr>
          <w:p w14:paraId="2486A68B" w14:textId="77777777" w:rsidR="001C020F" w:rsidRPr="00E177D0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5CAFF3B8" w14:textId="77777777" w:rsidR="001C020F" w:rsidRPr="000F56A6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6525AFC9" w14:textId="77777777" w:rsidR="001C020F" w:rsidRPr="005942C5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71D598F8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1843" w:type="dxa"/>
          </w:tcPr>
          <w:p w14:paraId="2A5A51F7" w14:textId="77777777" w:rsidR="001C020F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35149D63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1E8A41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zConnect</w:t>
            </w:r>
            <w:proofErr w:type="spellEnd"/>
          </w:p>
        </w:tc>
        <w:tc>
          <w:tcPr>
            <w:tcW w:w="2126" w:type="dxa"/>
          </w:tcPr>
          <w:p w14:paraId="7AAAA4C5" w14:textId="77777777" w:rsidR="001C020F" w:rsidRPr="00E177D0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2268" w:type="dxa"/>
          </w:tcPr>
          <w:p w14:paraId="7F800C81" w14:textId="77777777" w:rsidR="001C020F" w:rsidRPr="000F56A6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  <w:tc>
          <w:tcPr>
            <w:tcW w:w="3119" w:type="dxa"/>
          </w:tcPr>
          <w:p w14:paraId="6E6CA347" w14:textId="77777777" w:rsidR="001C020F" w:rsidRPr="005942C5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58C0C2B8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75FAE448" w14:textId="77777777" w:rsidR="001C020F" w:rsidRDefault="001C020F" w:rsidP="0052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eastAsia="MS Mincho" w:hAnsi="MS Mincho" w:cs="MS Mincho"/>
                <w:b/>
                <w:bCs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</w:tr>
      <w:tr w:rsidR="001C020F" w:rsidRPr="00A02374" w14:paraId="32911249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E6A2EC" w14:textId="77777777" w:rsidR="001C020F" w:rsidRPr="00F36281" w:rsidRDefault="001C020F" w:rsidP="00520D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6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Biobank</w:t>
            </w:r>
          </w:p>
        </w:tc>
        <w:tc>
          <w:tcPr>
            <w:tcW w:w="2126" w:type="dxa"/>
          </w:tcPr>
          <w:p w14:paraId="15052E46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77D0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02CCF4B2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56A6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3119" w:type="dxa"/>
          </w:tcPr>
          <w:p w14:paraId="0BD40C29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2C5"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2268" w:type="dxa"/>
          </w:tcPr>
          <w:p w14:paraId="60E33CEA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+</w:t>
            </w:r>
          </w:p>
        </w:tc>
        <w:tc>
          <w:tcPr>
            <w:tcW w:w="1843" w:type="dxa"/>
          </w:tcPr>
          <w:p w14:paraId="08A4BA70" w14:textId="77777777" w:rsidR="001C020F" w:rsidRPr="00A02374" w:rsidRDefault="001C020F" w:rsidP="0052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/>
                <w:b/>
                <w:bCs/>
              </w:rPr>
              <w:t>-</w:t>
            </w:r>
          </w:p>
        </w:tc>
      </w:tr>
    </w:tbl>
    <w:p w14:paraId="10957CF2" w14:textId="77777777" w:rsidR="001C020F" w:rsidRPr="00A02374" w:rsidRDefault="001C020F" w:rsidP="00BE747B">
      <w:pPr>
        <w:jc w:val="both"/>
        <w:rPr>
          <w:rFonts w:ascii="Times New Roman" w:hAnsi="Times New Roman" w:cs="Times New Roman"/>
        </w:rPr>
      </w:pPr>
    </w:p>
    <w:sectPr w:rsidR="001C020F" w:rsidRPr="00A02374" w:rsidSect="003B1E0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B5100B"/>
    <w:multiLevelType w:val="multilevel"/>
    <w:tmpl w:val="3A3A1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947"/>
    <w:rsid w:val="000126BB"/>
    <w:rsid w:val="00013165"/>
    <w:rsid w:val="00034987"/>
    <w:rsid w:val="00047B73"/>
    <w:rsid w:val="00090A41"/>
    <w:rsid w:val="000F5930"/>
    <w:rsid w:val="001075D7"/>
    <w:rsid w:val="00145B72"/>
    <w:rsid w:val="001C020F"/>
    <w:rsid w:val="00214388"/>
    <w:rsid w:val="00237060"/>
    <w:rsid w:val="002810E6"/>
    <w:rsid w:val="002C3184"/>
    <w:rsid w:val="002D5DC0"/>
    <w:rsid w:val="00375D15"/>
    <w:rsid w:val="003B1E0B"/>
    <w:rsid w:val="004777BE"/>
    <w:rsid w:val="004C0915"/>
    <w:rsid w:val="004C5620"/>
    <w:rsid w:val="00522A8B"/>
    <w:rsid w:val="00563AC9"/>
    <w:rsid w:val="0057637D"/>
    <w:rsid w:val="00580D6E"/>
    <w:rsid w:val="005E3ED8"/>
    <w:rsid w:val="006233FF"/>
    <w:rsid w:val="00650AA6"/>
    <w:rsid w:val="006712A4"/>
    <w:rsid w:val="006B1E87"/>
    <w:rsid w:val="006F1FC0"/>
    <w:rsid w:val="00875A8D"/>
    <w:rsid w:val="009368F1"/>
    <w:rsid w:val="009615CA"/>
    <w:rsid w:val="00A02374"/>
    <w:rsid w:val="00B97684"/>
    <w:rsid w:val="00BB57FB"/>
    <w:rsid w:val="00BC2947"/>
    <w:rsid w:val="00BE747B"/>
    <w:rsid w:val="00C32133"/>
    <w:rsid w:val="00C507D5"/>
    <w:rsid w:val="00C55BD4"/>
    <w:rsid w:val="00C83C17"/>
    <w:rsid w:val="00C906FD"/>
    <w:rsid w:val="00D9244C"/>
    <w:rsid w:val="00DC0F60"/>
    <w:rsid w:val="00DD0C75"/>
    <w:rsid w:val="00E4065F"/>
    <w:rsid w:val="00EA72F7"/>
    <w:rsid w:val="00F36281"/>
    <w:rsid w:val="00F57CF7"/>
    <w:rsid w:val="00F71A73"/>
    <w:rsid w:val="00FA5D4D"/>
    <w:rsid w:val="00FD1B54"/>
    <w:rsid w:val="00FE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3D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C091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C09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C09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4C091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40</cp:revision>
  <dcterms:created xsi:type="dcterms:W3CDTF">2020-05-27T08:49:00Z</dcterms:created>
  <dcterms:modified xsi:type="dcterms:W3CDTF">2021-03-03T08:23:00Z</dcterms:modified>
</cp:coreProperties>
</file>